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2B2" w:rsidRPr="00D032B2" w:rsidRDefault="00DF5043" w:rsidP="00D032B2">
      <w:pPr>
        <w:pStyle w:val="Caption"/>
        <w:keepNext/>
        <w:ind w:hanging="709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6</w:t>
      </w:r>
      <w:bookmarkStart w:id="0" w:name="_GoBack"/>
      <w:bookmarkEnd w:id="0"/>
    </w:p>
    <w:tbl>
      <w:tblPr>
        <w:tblStyle w:val="TableGrid"/>
        <w:tblW w:w="15702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91"/>
        <w:gridCol w:w="2126"/>
        <w:gridCol w:w="1412"/>
        <w:gridCol w:w="1559"/>
        <w:gridCol w:w="1418"/>
        <w:gridCol w:w="6520"/>
      </w:tblGrid>
      <w:tr w:rsidR="005B2D51" w:rsidRPr="00506882" w:rsidTr="005B2D51">
        <w:trPr>
          <w:trHeight w:val="315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5B2D51" w:rsidP="005B2D51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YP Cla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Pr="005B2D51" w:rsidRDefault="005B2D51" w:rsidP="00811205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YP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5B2D51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5B2D51" w:rsidRPr="00506882" w:rsidRDefault="005B2D51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0D2A44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Pr="00506882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B2D51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5B2D51" w:rsidRPr="00506882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5B2D51" w:rsidRPr="00506882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B2D51" w:rsidRPr="00506882" w:rsidRDefault="005B2D51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5B2D51" w:rsidRPr="00DF5043" w:rsidTr="005B2D51">
        <w:trPr>
          <w:trHeight w:val="510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5B2D5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7g0035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0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E8:Cytochrome P450 - CYP392E8 (cytochrome P450, family 2, subfamily j, polypeptide 11)</w:t>
            </w:r>
          </w:p>
        </w:tc>
      </w:tr>
      <w:tr w:rsidR="005B2D51" w:rsidRPr="00DF5043" w:rsidTr="001F7DA8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40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A8:Cytochrome P450 - CYP392A8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E5279A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43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A9v2:Cytochrome P450 - CYP392A9v2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FD5F10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47g000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A9:Cytochrome P450 - CYP392A9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2F6D2C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44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A10v2:Cytochrome P450 - CYP392A10v2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0A10F3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35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2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A7:Cytochrome P450 - CYP392A7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96545D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05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A6:Cytochrome P450 - CYP392A6 (cytochrome P450 1a)</w:t>
            </w:r>
          </w:p>
        </w:tc>
      </w:tr>
      <w:tr w:rsidR="005B2D51" w:rsidRPr="00DF5043" w:rsidTr="00D90DA5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379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A10:Cytochrome P450 - CYP392A10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612475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6g028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E3:Cytochrome P450 - CYP392E3 (PREDICTED: cytochrome P450 17alpha-hydroxylase/17, 20-lyase-like)</w:t>
            </w:r>
          </w:p>
        </w:tc>
      </w:tr>
      <w:tr w:rsidR="005B2D51" w:rsidRPr="00DF5043" w:rsidTr="007C4818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7g003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2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E6:Cytochrome P450 - CYP392E6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F3638F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7g003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7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 xml:space="preserve">CYP392E7:Cytochrome P450 - CYP392E7 (PREDICTED: steroid 17-alpha-hydroxylase/17,20 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lyas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>-like)</w:t>
            </w:r>
          </w:p>
        </w:tc>
      </w:tr>
      <w:tr w:rsidR="005B2D51" w:rsidRPr="00DF5043" w:rsidTr="00861656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7g010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4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E10:Cytochrome P450 - CYP392E10 (cytochrome P450 CYP379A1)</w:t>
            </w:r>
          </w:p>
        </w:tc>
      </w:tr>
      <w:tr w:rsidR="005B2D51" w:rsidRPr="00DF5043" w:rsidTr="001615E4">
        <w:trPr>
          <w:trHeight w:val="510"/>
          <w:tblHeader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499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D2:Cytochrome P450 - CYP392D2 (PREDICTED: cytochrome P450 17alpha-hydroxylase/17, 20-lyase-like)</w:t>
            </w:r>
          </w:p>
        </w:tc>
      </w:tr>
      <w:tr w:rsidR="005B2D51" w:rsidRPr="00C5746F" w:rsidTr="005B2D51">
        <w:trPr>
          <w:trHeight w:val="510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5B2D51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Gene famil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260071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YP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5B2D51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5B2D51" w:rsidRPr="00506882" w:rsidRDefault="005B2D51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7905F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Pr="00506882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2D51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5B2D51" w:rsidRPr="00506882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D51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5B2D51" w:rsidRPr="00506882" w:rsidRDefault="005B2D51" w:rsidP="004D18A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2D51" w:rsidRPr="00506882" w:rsidRDefault="005B2D51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0g0029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3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B3:Cytochrome P450 - CYP392B3 (cytochrome P450 1A1)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5B2D5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0g039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07A1:Cytochrome P450 - CYP307A1 (cytochrome P450 1A)</w:t>
            </w:r>
          </w:p>
        </w:tc>
      </w:tr>
      <w:tr w:rsidR="005B2D51" w:rsidRPr="00D032B2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5B2D5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0g032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92B1:Cytochrome P450 - CYP392B1 (PREDICTED: cytochrome P450 17alpha-hydroxylase/17</w:t>
            </w:r>
            <w:r w:rsidR="00260071">
              <w:rPr>
                <w:rFonts w:ascii="Calibri" w:hAnsi="Calibri"/>
                <w:color w:val="000000"/>
                <w:lang w:val="en-US"/>
              </w:rPr>
              <w:t>.</w:t>
            </w:r>
            <w:r w:rsidRPr="00C5746F">
              <w:rPr>
                <w:rFonts w:ascii="Calibri" w:hAnsi="Calibri"/>
                <w:color w:val="000000"/>
                <w:lang w:val="en-US"/>
              </w:rPr>
              <w:t xml:space="preserve"> 20-lyase-like)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5B2D51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5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4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5C2:Cytochrome P450 - CYP385C2 (cytochrome P450)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FB7E8F" w:rsidP="00FB7E8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38g006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4A1:Cytochrome P450 - CYP384A1 (cytochrome P450</w:t>
            </w:r>
            <w:r w:rsidR="00260071">
              <w:rPr>
                <w:rFonts w:ascii="Calibri" w:hAnsi="Calibri"/>
                <w:color w:val="000000"/>
                <w:lang w:val="en-US"/>
              </w:rPr>
              <w:t>.</w:t>
            </w:r>
            <w:r w:rsidRPr="00C5746F">
              <w:rPr>
                <w:rFonts w:ascii="Calibri" w:hAnsi="Calibri"/>
                <w:color w:val="000000"/>
                <w:lang w:val="en-US"/>
              </w:rPr>
              <w:t xml:space="preserve"> 3a18)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FB7E8F" w:rsidP="00FB7E8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40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5B1:Cytochrome P450 - CYP385B1 (cytochrome P450)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FB7E8F" w:rsidP="00FB7E8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60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0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6A1:Cytochrome P450 - CYP386A1 (</w:t>
            </w:r>
            <w:proofErr w:type="spellStart"/>
            <w:r w:rsidRPr="00C5746F">
              <w:rPr>
                <w:rFonts w:ascii="Calibri" w:hAnsi="Calibri"/>
                <w:color w:val="000000"/>
                <w:lang w:val="en-US"/>
              </w:rPr>
              <w:t>CYtochrome</w:t>
            </w:r>
            <w:proofErr w:type="spellEnd"/>
            <w:r w:rsidRPr="00C5746F">
              <w:rPr>
                <w:rFonts w:ascii="Calibri" w:hAnsi="Calibri"/>
                <w:color w:val="000000"/>
                <w:lang w:val="en-US"/>
              </w:rPr>
              <w:t xml:space="preserve"> P450 family member)</w:t>
            </w:r>
          </w:p>
        </w:tc>
      </w:tr>
      <w:tr w:rsidR="005B2D51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FB7E8F" w:rsidP="00FB7E8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</w:t>
            </w:r>
            <w:r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34g005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D51" w:rsidRDefault="005B2D51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2D51" w:rsidRPr="00C5746F" w:rsidRDefault="005B2D51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C1:Cytochrome P450 - CYP389C1 (GE11739)</w:t>
            </w:r>
          </w:p>
        </w:tc>
      </w:tr>
      <w:tr w:rsidR="00FB7E8F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</w:t>
            </w:r>
            <w:r>
              <w:rPr>
                <w:rFonts w:ascii="Calibri" w:hAnsi="Calibri"/>
                <w:color w:val="000000"/>
                <w:lang w:val="en-US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5g020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7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Pr="00C5746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B1:Cytochrome P450 - CYP389B1 (cytochrome P450)</w:t>
            </w:r>
          </w:p>
        </w:tc>
      </w:tr>
      <w:tr w:rsidR="00FB7E8F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FB7E8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0g008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Pr="00C5746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407A1:Cytochrome P450 - CYP407A1 (cytochrome P450)</w:t>
            </w:r>
          </w:p>
        </w:tc>
      </w:tr>
      <w:tr w:rsidR="00FB7E8F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FB7E8F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29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Pr="00C5746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C4:Cytochrome P450 - CYP389C4 (cytochrome P450)</w:t>
            </w:r>
          </w:p>
        </w:tc>
      </w:tr>
      <w:tr w:rsidR="00FB7E8F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29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7E8F" w:rsidRPr="00C5746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C3:Cytochrome P450 - CYP389C3 (cytochrome P450)</w:t>
            </w:r>
          </w:p>
        </w:tc>
      </w:tr>
      <w:tr w:rsidR="00FB7E8F" w:rsidRPr="00DF5043" w:rsidTr="000D2A44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7E8F" w:rsidRDefault="00FB7E8F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295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7E8F" w:rsidRDefault="00FB7E8F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26007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B7E8F" w:rsidRPr="00C5746F" w:rsidRDefault="00FB7E8F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C2:Cytochrome P450 - CYP389C2 (cytochrome P450)</w:t>
            </w:r>
          </w:p>
        </w:tc>
      </w:tr>
      <w:tr w:rsidR="000D2A44" w:rsidRPr="000D2A44" w:rsidTr="000D2A44">
        <w:trPr>
          <w:trHeight w:val="657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2A44" w:rsidRDefault="000D2A44" w:rsidP="00523DCD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Gene family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2A44" w:rsidRDefault="000D2A44" w:rsidP="00523D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YP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2A44" w:rsidRDefault="000D2A44" w:rsidP="00523D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0D2A44" w:rsidRPr="00506882" w:rsidRDefault="000D2A44" w:rsidP="00523DCD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7905F5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2A44" w:rsidRPr="00506882" w:rsidRDefault="000D2A44" w:rsidP="00523DC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D2A44" w:rsidRDefault="000D2A44" w:rsidP="00523DC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0D2A44" w:rsidRPr="00506882" w:rsidRDefault="000D2A44" w:rsidP="00523DC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2A44" w:rsidRDefault="000D2A44" w:rsidP="00523DC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0D2A44" w:rsidRPr="00506882" w:rsidRDefault="000D2A44" w:rsidP="00523DC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D2A44" w:rsidRPr="00506882" w:rsidRDefault="000D2A44" w:rsidP="00523DCD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0D2A44" w:rsidRPr="00DF5043" w:rsidTr="000D2A44">
        <w:trPr>
          <w:trHeight w:val="657"/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2A44" w:rsidRDefault="000D2A44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6580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2A44" w:rsidRDefault="000D2A44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273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D2A44" w:rsidRPr="00C5746F" w:rsidRDefault="000D2A44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C10:Cytochrome P450 - CYP389C10 (PREDICTED: cytochrome P450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C5746F">
              <w:rPr>
                <w:rFonts w:ascii="Calibri" w:hAnsi="Calibri"/>
                <w:color w:val="000000"/>
                <w:lang w:val="en-US"/>
              </w:rPr>
              <w:t xml:space="preserve"> family 4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C5746F">
              <w:rPr>
                <w:rFonts w:ascii="Calibri" w:hAnsi="Calibri"/>
                <w:color w:val="000000"/>
                <w:lang w:val="en-US"/>
              </w:rPr>
              <w:t xml:space="preserve"> subfamily V</w:t>
            </w:r>
            <w:r>
              <w:rPr>
                <w:rFonts w:ascii="Calibri" w:hAnsi="Calibri"/>
                <w:color w:val="000000"/>
                <w:lang w:val="en-US"/>
              </w:rPr>
              <w:t>.</w:t>
            </w:r>
            <w:r w:rsidRPr="00C5746F">
              <w:rPr>
                <w:rFonts w:ascii="Calibri" w:hAnsi="Calibri"/>
                <w:color w:val="000000"/>
                <w:lang w:val="en-US"/>
              </w:rPr>
              <w:t xml:space="preserve"> polypeptide 2-like)</w:t>
            </w:r>
          </w:p>
        </w:tc>
      </w:tr>
      <w:tr w:rsidR="000D2A44" w:rsidRPr="00DF5043" w:rsidTr="00FB7E8F">
        <w:trPr>
          <w:trHeight w:val="657"/>
          <w:tblHeader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lan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2A44" w:rsidRDefault="000D2A44" w:rsidP="00161076">
            <w:pPr>
              <w:spacing w:before="60" w:after="6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3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661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2A44" w:rsidRDefault="000D2A44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2A44" w:rsidRDefault="000D2A44" w:rsidP="004D18AC">
            <w:pPr>
              <w:spacing w:before="60" w:after="6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21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2A44" w:rsidRPr="00C5746F" w:rsidRDefault="000D2A44" w:rsidP="004D18AC">
            <w:pPr>
              <w:spacing w:before="60" w:after="6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5746F">
              <w:rPr>
                <w:rFonts w:ascii="Calibri" w:hAnsi="Calibri"/>
                <w:color w:val="000000"/>
                <w:lang w:val="en-US"/>
              </w:rPr>
              <w:t>CYP389C8:Cytochrome P450 - CYP389C8 (cytochrome P450)</w:t>
            </w:r>
          </w:p>
        </w:tc>
      </w:tr>
    </w:tbl>
    <w:p w:rsidR="000D2A44" w:rsidRDefault="000D2A44" w:rsidP="000D2A44">
      <w:pPr>
        <w:pStyle w:val="Caption"/>
        <w:spacing w:after="0"/>
        <w:ind w:hanging="709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06882" w:rsidRDefault="008A3D0C" w:rsidP="00B347A5">
      <w:pPr>
        <w:rPr>
          <w:lang w:val="en-US"/>
        </w:rPr>
      </w:pPr>
    </w:p>
    <w:sectPr w:rsidR="008A3D0C" w:rsidRPr="00506882" w:rsidSect="00336D1B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748CB"/>
    <w:rsid w:val="0008523F"/>
    <w:rsid w:val="000D2A44"/>
    <w:rsid w:val="00163B3D"/>
    <w:rsid w:val="001966B1"/>
    <w:rsid w:val="001B00C7"/>
    <w:rsid w:val="00260071"/>
    <w:rsid w:val="00273DBA"/>
    <w:rsid w:val="00302C99"/>
    <w:rsid w:val="00336D1B"/>
    <w:rsid w:val="003C74DE"/>
    <w:rsid w:val="003F1E29"/>
    <w:rsid w:val="0042705D"/>
    <w:rsid w:val="004D18AC"/>
    <w:rsid w:val="004E4AE1"/>
    <w:rsid w:val="004F6A28"/>
    <w:rsid w:val="00506882"/>
    <w:rsid w:val="00534840"/>
    <w:rsid w:val="005B2D51"/>
    <w:rsid w:val="005D7598"/>
    <w:rsid w:val="006E59AC"/>
    <w:rsid w:val="007905F5"/>
    <w:rsid w:val="007F51C2"/>
    <w:rsid w:val="008023DF"/>
    <w:rsid w:val="00810B19"/>
    <w:rsid w:val="00811205"/>
    <w:rsid w:val="008A3D0C"/>
    <w:rsid w:val="009F5D38"/>
    <w:rsid w:val="00A37EC2"/>
    <w:rsid w:val="00B13331"/>
    <w:rsid w:val="00B347A5"/>
    <w:rsid w:val="00C5746F"/>
    <w:rsid w:val="00D032B2"/>
    <w:rsid w:val="00DD59EC"/>
    <w:rsid w:val="00DF5043"/>
    <w:rsid w:val="00E13FA3"/>
    <w:rsid w:val="00FB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032B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D2A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EAC37E-B7FD-404D-87E6-CB2F69C11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13</cp:revision>
  <dcterms:created xsi:type="dcterms:W3CDTF">2013-06-10T14:17:00Z</dcterms:created>
  <dcterms:modified xsi:type="dcterms:W3CDTF">2013-07-08T12:57:00Z</dcterms:modified>
</cp:coreProperties>
</file>